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0D6C2" w14:textId="5FD0CACB" w:rsidR="00FC2962" w:rsidRPr="001E1935" w:rsidRDefault="00FC2962" w:rsidP="00667BF9">
      <w:pPr>
        <w:rPr>
          <w:rFonts w:cs="Times New Roman"/>
          <w:sz w:val="24"/>
          <w:szCs w:val="24"/>
        </w:rPr>
      </w:pPr>
      <w:r w:rsidRPr="001E1935">
        <w:rPr>
          <w:rFonts w:cs="Times New Roman"/>
          <w:b/>
          <w:bCs/>
          <w:sz w:val="24"/>
          <w:szCs w:val="24"/>
        </w:rPr>
        <w:t>Supplementary Table 4</w:t>
      </w:r>
      <w:r w:rsidR="00667BF9" w:rsidRPr="001E1935">
        <w:rPr>
          <w:rFonts w:cs="Times New Roman"/>
          <w:b/>
          <w:bCs/>
          <w:sz w:val="24"/>
          <w:szCs w:val="24"/>
        </w:rPr>
        <w:t>.</w:t>
      </w:r>
      <w:r w:rsidRPr="001E1935">
        <w:rPr>
          <w:rFonts w:cs="Times New Roman"/>
          <w:b/>
          <w:bCs/>
          <w:sz w:val="24"/>
          <w:szCs w:val="24"/>
        </w:rPr>
        <w:t xml:space="preserve"> </w:t>
      </w:r>
      <w:r w:rsidRPr="001E1935">
        <w:rPr>
          <w:rFonts w:cs="Times New Roman"/>
          <w:sz w:val="24"/>
          <w:szCs w:val="24"/>
        </w:rPr>
        <w:t>Variance Inflation Factor and Tolerance</w:t>
      </w:r>
      <w:r w:rsidR="003E79C5" w:rsidRPr="001E1935">
        <w:rPr>
          <w:rFonts w:cs="Times New Roman"/>
          <w:sz w:val="24"/>
          <w:szCs w:val="24"/>
        </w:rPr>
        <w:t xml:space="preserve"> (SMI Logistic regression) </w:t>
      </w:r>
      <w:r w:rsidRPr="001E1935">
        <w:rPr>
          <w:rFonts w:cs="Times New Roman"/>
          <w:sz w:val="24"/>
          <w:szCs w:val="24"/>
        </w:rPr>
        <w:t>in the non-agricultural group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E1935" w:rsidRPr="001E1935" w14:paraId="2AC73C75" w14:textId="77777777" w:rsidTr="00FF470F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C9C9" w14:textId="047F029E" w:rsidR="00FC2962" w:rsidRPr="001E1935" w:rsidRDefault="00FC2962" w:rsidP="00554A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00C8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VIF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CD8C" w14:textId="165E2516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VIF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CI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6C59" w14:textId="63B89EBD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VIF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CI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48CE" w14:textId="11761BD2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SE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facto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E2B4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BB08" w14:textId="35E977FE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Tolerance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CI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D8C1" w14:textId="768BC8DA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Tolerance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CI</w:t>
            </w:r>
            <w:r w:rsidR="001E1935">
              <w:rPr>
                <w:rFonts w:eastAsiaTheme="minorEastAsia" w:cs="Times New Roman" w:hint="eastAsia"/>
                <w:sz w:val="18"/>
                <w:szCs w:val="18"/>
              </w:rPr>
              <w:t xml:space="preserve"> </w:t>
            </w:r>
            <w:r w:rsidRPr="001E1935">
              <w:rPr>
                <w:rFonts w:eastAsia="DejaVu Sans" w:cs="Times New Roman"/>
                <w:sz w:val="18"/>
                <w:szCs w:val="18"/>
              </w:rPr>
              <w:t>high</w:t>
            </w:r>
          </w:p>
        </w:tc>
      </w:tr>
      <w:tr w:rsidR="001E1935" w:rsidRPr="001E1935" w14:paraId="05807B50" w14:textId="77777777" w:rsidTr="00FF470F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0DE6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0FA3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344355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CD5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190653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3B85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621971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45C5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159463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51FC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7438509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0BF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6165337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A6EC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8398753</w:t>
            </w:r>
          </w:p>
        </w:tc>
      </w:tr>
      <w:tr w:rsidR="001E1935" w:rsidRPr="001E1935" w14:paraId="231F6853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5BC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eastAsia="DejaVu Sans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4946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749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C3B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283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3F29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3.385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C3E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658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AE71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3636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F50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2953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D393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4379651</w:t>
            </w:r>
          </w:p>
        </w:tc>
      </w:tr>
      <w:tr w:rsidR="001E1935" w:rsidRPr="001E1935" w14:paraId="38D0686D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FB4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162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3.058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DE6E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52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181F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3.777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484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748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F481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3269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BB41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2647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5D8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3959840</w:t>
            </w:r>
          </w:p>
        </w:tc>
      </w:tr>
      <w:tr w:rsidR="001E1935" w:rsidRPr="001E1935" w14:paraId="1A1C9702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E9A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D2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463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67EE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059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EB7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3.022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953E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569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30E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4059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15C3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3308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BFD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4856646</w:t>
            </w:r>
          </w:p>
        </w:tc>
      </w:tr>
      <w:tr w:rsidR="001E1935" w:rsidRPr="001E1935" w14:paraId="2B531E0B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F8A6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Extracellular water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D8BD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6.758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9BB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5.43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434D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8.483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D03D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599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AA4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479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16E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178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FBA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841367</w:t>
            </w:r>
          </w:p>
        </w:tc>
      </w:tr>
      <w:tr w:rsidR="001E1935" w:rsidRPr="001E1935" w14:paraId="1829E2E7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66D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F2B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6.688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E079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5.376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7B6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8.395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7C4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2.586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A9C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495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060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191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AA2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1860022</w:t>
            </w:r>
          </w:p>
        </w:tc>
      </w:tr>
      <w:tr w:rsidR="001E1935" w:rsidRPr="001E1935" w14:paraId="5C2A20A1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830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Average daily intake of r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4AA1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351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BBB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195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EC73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63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A07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162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C0E9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7400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6FA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6134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3EAD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8362195</w:t>
            </w:r>
          </w:p>
        </w:tc>
      </w:tr>
      <w:tr w:rsidR="001E1935" w:rsidRPr="001E1935" w14:paraId="6F049F12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99A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Average daily intake of wheat flo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7B5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95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03D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2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0D6B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429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86F4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46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2A9C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125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991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6997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ADFE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790682</w:t>
            </w:r>
          </w:p>
        </w:tc>
      </w:tr>
      <w:tr w:rsidR="001E1935" w:rsidRPr="001E1935" w14:paraId="4F5E4E16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5F6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Average daily intake of dried be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324E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54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E18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04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05C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627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7D0F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27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7328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479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7CAD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6143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ED10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952164</w:t>
            </w:r>
          </w:p>
        </w:tc>
      </w:tr>
      <w:tr w:rsidR="00FC2962" w:rsidRPr="001E1935" w14:paraId="77966A17" w14:textId="77777777" w:rsidTr="00FF470F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8292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sz w:val="18"/>
                <w:szCs w:val="18"/>
              </w:rPr>
            </w:pPr>
            <w:r w:rsidRPr="001E1935">
              <w:rPr>
                <w:rFonts w:cs="Times New Roman"/>
                <w:b/>
                <w:bCs/>
                <w:sz w:val="18"/>
                <w:szCs w:val="18"/>
              </w:rPr>
              <w:t>Average daily intake of beef and mutt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2069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103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4246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25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4115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422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B1AC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1.050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F4AA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061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0E27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7031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B354" w14:textId="77777777" w:rsidR="00FC2962" w:rsidRPr="001E1935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sz w:val="18"/>
                <w:szCs w:val="18"/>
              </w:rPr>
            </w:pPr>
            <w:r w:rsidRPr="001E1935">
              <w:rPr>
                <w:rFonts w:eastAsia="DejaVu Sans" w:cs="Times New Roman"/>
                <w:sz w:val="18"/>
                <w:szCs w:val="18"/>
              </w:rPr>
              <w:t>0.9752243</w:t>
            </w:r>
          </w:p>
        </w:tc>
      </w:tr>
    </w:tbl>
    <w:p w14:paraId="159D145D" w14:textId="22629238" w:rsidR="00FC2962" w:rsidRPr="001E1935" w:rsidRDefault="00FC2962" w:rsidP="00FC2962">
      <w:pPr>
        <w:rPr>
          <w:rFonts w:cs="Times New Roman"/>
        </w:rPr>
      </w:pPr>
    </w:p>
    <w:sectPr w:rsidR="00FC2962" w:rsidRPr="001E1935" w:rsidSect="00667BF9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FD147" w14:textId="77777777" w:rsidR="00510468" w:rsidRDefault="00510468" w:rsidP="00FC2962">
      <w:r>
        <w:separator/>
      </w:r>
    </w:p>
  </w:endnote>
  <w:endnote w:type="continuationSeparator" w:id="0">
    <w:p w14:paraId="38488D05" w14:textId="77777777" w:rsidR="00510468" w:rsidRDefault="00510468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617FD" w14:textId="77777777" w:rsidR="00510468" w:rsidRDefault="00510468" w:rsidP="00FC2962">
      <w:r>
        <w:separator/>
      </w:r>
    </w:p>
  </w:footnote>
  <w:footnote w:type="continuationSeparator" w:id="0">
    <w:p w14:paraId="3022EA3A" w14:textId="77777777" w:rsidR="00510468" w:rsidRDefault="00510468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0F4251"/>
    <w:rsid w:val="001025B5"/>
    <w:rsid w:val="00143B54"/>
    <w:rsid w:val="0016146E"/>
    <w:rsid w:val="0017659C"/>
    <w:rsid w:val="001B7E52"/>
    <w:rsid w:val="001C726B"/>
    <w:rsid w:val="001E1935"/>
    <w:rsid w:val="001F2ED3"/>
    <w:rsid w:val="00232C00"/>
    <w:rsid w:val="0035518D"/>
    <w:rsid w:val="00366DF9"/>
    <w:rsid w:val="003E79C5"/>
    <w:rsid w:val="00510468"/>
    <w:rsid w:val="00552FF2"/>
    <w:rsid w:val="00554A19"/>
    <w:rsid w:val="00667BF9"/>
    <w:rsid w:val="006D0DC6"/>
    <w:rsid w:val="00947116"/>
    <w:rsid w:val="009B3B32"/>
    <w:rsid w:val="00AF6D56"/>
    <w:rsid w:val="00CC7D59"/>
    <w:rsid w:val="00D91649"/>
    <w:rsid w:val="00DF2237"/>
    <w:rsid w:val="00E64B5D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7F5E3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8</cp:revision>
  <dcterms:created xsi:type="dcterms:W3CDTF">2026-03-25T17:26:00Z</dcterms:created>
  <dcterms:modified xsi:type="dcterms:W3CDTF">2026-04-20T03:33:00Z</dcterms:modified>
</cp:coreProperties>
</file>